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74BFBCF" w:rsidR="00F102CC" w:rsidRPr="003D5AF6" w:rsidRDefault="00FE23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097B6C8" w:rsidR="00F102CC" w:rsidRPr="003D5AF6" w:rsidRDefault="00FE23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CBF43C5" w:rsidR="00F102CC" w:rsidRPr="003D5AF6" w:rsidRDefault="00FE23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A05F822" w:rsidR="00F102CC" w:rsidRPr="003D5AF6" w:rsidRDefault="00FE23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20D2133" w:rsidR="00F102CC" w:rsidRPr="003D5AF6" w:rsidRDefault="00FE23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8A3411E" w:rsidR="00F102CC" w:rsidRPr="003D5AF6" w:rsidRDefault="00FE23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099D593" w:rsidR="00F102CC" w:rsidRPr="003D5AF6" w:rsidRDefault="00FE23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2E0AEAD" w:rsidR="00F102CC" w:rsidRPr="003D5AF6" w:rsidRDefault="00FE23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3E3BD44" w:rsidR="00F102CC" w:rsidRPr="003D5AF6" w:rsidRDefault="00FE23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CFF2964" w:rsidR="00F102CC" w:rsidRDefault="00FE23AC">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EF1CAD5" w:rsidR="00F102CC" w:rsidRPr="003D5AF6" w:rsidRDefault="00FE23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BFFC9EA" w:rsidR="00F102CC" w:rsidRPr="003D5AF6" w:rsidRDefault="00FE23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95FD1C8" w:rsidR="00F102CC" w:rsidRPr="003D5AF6" w:rsidRDefault="00FE23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33E4BE28" w:rsidR="00F102CC" w:rsidRDefault="00FE23A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7A3DE770" w:rsidR="00F102CC" w:rsidRPr="003D5AF6" w:rsidRDefault="00FE23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F577C07" w:rsidR="00F102CC" w:rsidRPr="003D5AF6" w:rsidRDefault="00FE23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6D66E476" w:rsidR="00F102CC" w:rsidRPr="003D5AF6" w:rsidRDefault="00FE23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516D6920" w:rsidR="00F102CC" w:rsidRPr="003D5AF6" w:rsidRDefault="00FE23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22F94F8C" w:rsidR="00F102CC" w:rsidRPr="003D5AF6" w:rsidRDefault="00FE23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4802801A" w:rsidR="00F102CC" w:rsidRPr="003D5AF6" w:rsidRDefault="00FE23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8EBC572" w:rsidR="00F102CC" w:rsidRPr="003D5AF6" w:rsidRDefault="00FE23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E7EFE3B" w:rsidR="00F102CC" w:rsidRPr="003D5AF6" w:rsidRDefault="00FE23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0E73E0AD" w:rsidR="00F102CC" w:rsidRPr="003D5AF6" w:rsidRDefault="00FE23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6FCFB587" w:rsidR="00F102CC" w:rsidRPr="003D5AF6" w:rsidRDefault="00FE23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C464B9E" w:rsidR="00F102CC" w:rsidRPr="003D5AF6" w:rsidRDefault="00FE23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3F6C6408" w:rsidR="00F102CC" w:rsidRPr="003D5AF6" w:rsidRDefault="00FE23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5E74BC65" w:rsidR="00F102CC" w:rsidRPr="003D5AF6" w:rsidRDefault="00FE23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4D073C5D" w:rsidR="00F102CC" w:rsidRPr="003D5AF6" w:rsidRDefault="00FE23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2FB05B47" w:rsidR="00F102CC" w:rsidRPr="003D5AF6" w:rsidRDefault="00FE23AC">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2B3C25EC"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D8F4579" w:rsidR="00F102CC" w:rsidRPr="003D5AF6" w:rsidRDefault="00FE23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3BCA6440" w:rsidR="00F102CC" w:rsidRPr="003D5AF6" w:rsidRDefault="00FE23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84489">
      <w:pPr>
        <w:spacing w:before="80"/>
      </w:pPr>
      <w:bookmarkStart w:id="3" w:name="_cm0qssfkw66b" w:colFirst="0" w:colLast="0"/>
      <w:bookmarkEnd w:id="3"/>
      <w:r>
        <w:rPr>
          <w:noProof/>
        </w:rPr>
        <w:pict w14:anchorId="1902E889">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C2DA3A" w14:textId="77777777" w:rsidR="00484489" w:rsidRDefault="00484489">
      <w:r>
        <w:separator/>
      </w:r>
    </w:p>
  </w:endnote>
  <w:endnote w:type="continuationSeparator" w:id="0">
    <w:p w14:paraId="44E3608F" w14:textId="77777777" w:rsidR="00484489" w:rsidRDefault="004844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B2AAEC" w14:textId="77777777" w:rsidR="00484489" w:rsidRDefault="00484489">
      <w:r>
        <w:separator/>
      </w:r>
    </w:p>
  </w:footnote>
  <w:footnote w:type="continuationSeparator" w:id="0">
    <w:p w14:paraId="61BED2EB" w14:textId="77777777" w:rsidR="00484489" w:rsidRDefault="004844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2F45"/>
    <w:rsid w:val="000B600B"/>
    <w:rsid w:val="001B3BCC"/>
    <w:rsid w:val="002209A8"/>
    <w:rsid w:val="003D5AF6"/>
    <w:rsid w:val="00400C53"/>
    <w:rsid w:val="00427975"/>
    <w:rsid w:val="00484489"/>
    <w:rsid w:val="004E2C31"/>
    <w:rsid w:val="005B0259"/>
    <w:rsid w:val="007054B6"/>
    <w:rsid w:val="0078687E"/>
    <w:rsid w:val="009C7B26"/>
    <w:rsid w:val="00A11E52"/>
    <w:rsid w:val="00B2483D"/>
    <w:rsid w:val="00BD41E9"/>
    <w:rsid w:val="00C84413"/>
    <w:rsid w:val="00F102CC"/>
    <w:rsid w:val="00F91042"/>
    <w:rsid w:val="00FE23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431</Words>
  <Characters>8159</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rank Wandler</cp:lastModifiedBy>
  <cp:revision>7</cp:revision>
  <dcterms:created xsi:type="dcterms:W3CDTF">2022-02-28T12:21:00Z</dcterms:created>
  <dcterms:modified xsi:type="dcterms:W3CDTF">2025-12-10T21:14:00Z</dcterms:modified>
</cp:coreProperties>
</file>